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11C946">
      <w:pPr>
        <w:rPr>
          <w:rFonts w:hint="eastAsia"/>
        </w:rPr>
      </w:pPr>
      <w:r>
        <w:rPr>
          <w:rFonts w:hint="eastAsia"/>
        </w:rPr>
        <w:t>Supplementary Figure 1. Lactylation blocking peptide competition assay confirms Pan-Kla antibody specificity.</w:t>
      </w:r>
    </w:p>
    <w:p w14:paraId="46CBDEF7">
      <w:pPr>
        <w:rPr>
          <w:rFonts w:hint="eastAsia"/>
        </w:rPr>
      </w:pPr>
    </w:p>
    <w:p w14:paraId="76074F7B">
      <w:pPr>
        <w:rPr>
          <w:rFonts w:hint="eastAsia"/>
        </w:rPr>
      </w:pPr>
      <w:r>
        <w:rPr>
          <w:rFonts w:hint="eastAsia"/>
        </w:rPr>
        <w:t xml:space="preserve">Flag-Pre-SREBP1c was immunoprecipitated from </w:t>
      </w:r>
      <w:r>
        <w:rPr>
          <w:rFonts w:hint="eastAsia"/>
          <w:lang w:val="en-US" w:eastAsia="zh-CN"/>
        </w:rPr>
        <w:t>H9C2</w:t>
      </w:r>
      <w:r>
        <w:rPr>
          <w:rFonts w:hint="eastAsia"/>
        </w:rPr>
        <w:t xml:space="preserve"> cells treated with lactate (20 mM, 24 h). Immunoprecipitates were resolved by SDS-PAGE and immunoblotted with Pan-Kla antibody with or without pre-incubation with excess lactylated BSA. The lactylation signal was completely abolished in the blocked lane, confirming that the Pan-Kla antibody s</w:t>
      </w:r>
      <w:bookmarkStart w:id="0" w:name="_GoBack"/>
      <w:bookmarkEnd w:id="0"/>
      <w:r>
        <w:rPr>
          <w:rFonts w:hint="eastAsia"/>
        </w:rPr>
        <w:t>pecifically detects lactylated lysine residues. IB, immunoblotting; IP, immunoprecipitation.</w:t>
      </w:r>
    </w:p>
    <w:p w14:paraId="79E7C57A">
      <w:pPr>
        <w:rPr>
          <w:rFonts w:hint="eastAsia"/>
        </w:rPr>
      </w:pPr>
    </w:p>
    <w:p w14:paraId="47CCF65B">
      <w:pPr>
        <w:rPr>
          <w:rFonts w:hint="eastAsia"/>
        </w:rPr>
      </w:pPr>
      <w:r>
        <w:drawing>
          <wp:inline distT="0" distB="0" distL="114300" distR="114300">
            <wp:extent cx="2266315" cy="1722120"/>
            <wp:effectExtent l="0" t="0" r="63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66315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7E33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24350A6"/>
    <w:rsid w:val="7FA3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1032</Characters>
  <Lines>0</Lines>
  <Paragraphs>0</Paragraphs>
  <TotalTime>0</TotalTime>
  <ScaleCrop>false</ScaleCrop>
  <LinksUpToDate>false</LinksUpToDate>
  <CharactersWithSpaces>118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1:32:00Z</dcterms:created>
  <dc:creator>41590</dc:creator>
  <cp:lastModifiedBy>廖泽谕</cp:lastModifiedBy>
  <dcterms:modified xsi:type="dcterms:W3CDTF">2026-05-13T09:2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GExZjAxMzA5ZDMyMDAzYjRmNDEzZWZiZmRjZjNmZjQiLCJ1c2VySWQiOiI0MjEzMjY2MDgifQ==</vt:lpwstr>
  </property>
  <property fmtid="{D5CDD505-2E9C-101B-9397-08002B2CF9AE}" pid="4" name="ICV">
    <vt:lpwstr>BD5728C5619640A18D985B485D15F219_12</vt:lpwstr>
  </property>
</Properties>
</file>